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1E77E" w14:textId="3F088A42" w:rsidR="00A532D7" w:rsidRDefault="002A7082" w:rsidP="00A532D7">
      <w:pPr>
        <w:pStyle w:val="titregras"/>
        <w:ind w:firstLine="0"/>
        <w:rPr>
          <w:b w:val="0"/>
          <w:color w:val="auto"/>
          <w:lang w:val="fr-CH"/>
        </w:rPr>
      </w:pPr>
      <w:proofErr w:type="spellStart"/>
      <w:r w:rsidRPr="002A7082">
        <w:rPr>
          <w:bCs/>
          <w:color w:val="auto"/>
          <w:lang w:val="fr-CH"/>
        </w:rPr>
        <w:t>Multimedia</w:t>
      </w:r>
      <w:proofErr w:type="spellEnd"/>
      <w:r w:rsidRPr="002A7082">
        <w:rPr>
          <w:bCs/>
          <w:color w:val="auto"/>
          <w:lang w:val="fr-CH"/>
        </w:rPr>
        <w:t xml:space="preserve"> </w:t>
      </w:r>
      <w:proofErr w:type="spellStart"/>
      <w:r w:rsidRPr="002A7082">
        <w:rPr>
          <w:bCs/>
          <w:color w:val="auto"/>
          <w:lang w:val="fr-CH"/>
        </w:rPr>
        <w:t>Appendix</w:t>
      </w:r>
      <w:proofErr w:type="spellEnd"/>
      <w:r w:rsidRPr="002A7082">
        <w:rPr>
          <w:bCs/>
          <w:color w:val="auto"/>
          <w:lang w:val="fr-CH"/>
        </w:rPr>
        <w:t xml:space="preserve"> 1.</w:t>
      </w:r>
      <w:r w:rsidRPr="002A7082">
        <w:rPr>
          <w:b w:val="0"/>
          <w:color w:val="auto"/>
          <w:lang w:val="fr-CH"/>
        </w:rPr>
        <w:t xml:space="preserve"> </w:t>
      </w:r>
      <w:proofErr w:type="spellStart"/>
      <w:r w:rsidRPr="002A7082">
        <w:rPr>
          <w:b w:val="0"/>
          <w:color w:val="auto"/>
          <w:lang w:val="fr-CH"/>
        </w:rPr>
        <w:t>Summary</w:t>
      </w:r>
      <w:proofErr w:type="spellEnd"/>
      <w:r w:rsidRPr="002A7082">
        <w:rPr>
          <w:b w:val="0"/>
          <w:color w:val="auto"/>
          <w:lang w:val="fr-CH"/>
        </w:rPr>
        <w:t xml:space="preserve"> of the </w:t>
      </w:r>
      <w:proofErr w:type="spellStart"/>
      <w:r w:rsidRPr="002A7082">
        <w:rPr>
          <w:b w:val="0"/>
          <w:color w:val="auto"/>
          <w:lang w:val="fr-CH"/>
        </w:rPr>
        <w:t>sequential</w:t>
      </w:r>
      <w:proofErr w:type="spellEnd"/>
      <w:r w:rsidRPr="002A7082">
        <w:rPr>
          <w:b w:val="0"/>
          <w:color w:val="auto"/>
          <w:lang w:val="fr-CH"/>
        </w:rPr>
        <w:t xml:space="preserve"> </w:t>
      </w:r>
      <w:proofErr w:type="spellStart"/>
      <w:r w:rsidRPr="002A7082">
        <w:rPr>
          <w:b w:val="0"/>
          <w:color w:val="auto"/>
          <w:lang w:val="fr-CH"/>
        </w:rPr>
        <w:t>explanatory</w:t>
      </w:r>
      <w:proofErr w:type="spellEnd"/>
      <w:r w:rsidRPr="002A7082">
        <w:rPr>
          <w:b w:val="0"/>
          <w:color w:val="auto"/>
          <w:lang w:val="fr-CH"/>
        </w:rPr>
        <w:t xml:space="preserve"> mixed </w:t>
      </w:r>
      <w:proofErr w:type="spellStart"/>
      <w:r w:rsidRPr="002A7082">
        <w:rPr>
          <w:b w:val="0"/>
          <w:color w:val="auto"/>
          <w:lang w:val="fr-CH"/>
        </w:rPr>
        <w:t>methods</w:t>
      </w:r>
      <w:proofErr w:type="spellEnd"/>
      <w:r w:rsidRPr="002A7082">
        <w:rPr>
          <w:b w:val="0"/>
          <w:color w:val="auto"/>
          <w:lang w:val="fr-CH"/>
        </w:rPr>
        <w:t xml:space="preserve"> </w:t>
      </w:r>
      <w:proofErr w:type="spellStart"/>
      <w:r w:rsidRPr="002A7082">
        <w:rPr>
          <w:b w:val="0"/>
          <w:color w:val="auto"/>
          <w:lang w:val="fr-CH"/>
        </w:rPr>
        <w:t>research</w:t>
      </w:r>
      <w:proofErr w:type="spellEnd"/>
      <w:r w:rsidRPr="002A7082">
        <w:rPr>
          <w:b w:val="0"/>
          <w:color w:val="auto"/>
          <w:lang w:val="fr-CH"/>
        </w:rPr>
        <w:t xml:space="preserve"> design.</w:t>
      </w:r>
    </w:p>
    <w:p w14:paraId="083B3918" w14:textId="17D8641F" w:rsidR="00502860" w:rsidRPr="00A532D7" w:rsidRDefault="00A532D7">
      <w:pPr>
        <w:rPr>
          <w:lang w:val="fr-CH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85AE03" wp14:editId="4AA48DB5">
                <wp:simplePos x="0" y="0"/>
                <wp:positionH relativeFrom="column">
                  <wp:posOffset>-635</wp:posOffset>
                </wp:positionH>
                <wp:positionV relativeFrom="paragraph">
                  <wp:posOffset>18415</wp:posOffset>
                </wp:positionV>
                <wp:extent cx="5920740" cy="1733550"/>
                <wp:effectExtent l="0" t="19050" r="3810" b="19050"/>
                <wp:wrapNone/>
                <wp:docPr id="17" name="Agrupar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0740" cy="1733550"/>
                          <a:chOff x="-369570" y="0"/>
                          <a:chExt cx="5920740" cy="1733550"/>
                        </a:xfrm>
                      </wpg:grpSpPr>
                      <wps:wsp>
                        <wps:cNvPr id="16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463290" y="544830"/>
                            <a:ext cx="20878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1C7286" w14:textId="77777777" w:rsidR="00A532D7" w:rsidRPr="00765A74" w:rsidRDefault="00A532D7" w:rsidP="00A532D7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765A74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 xml:space="preserve">- Online Focus Groups </w:t>
                              </w:r>
                            </w:p>
                            <w:p w14:paraId="10626170" w14:textId="76B78C5D" w:rsidR="00A532D7" w:rsidRPr="00765A74" w:rsidRDefault="00A532D7" w:rsidP="00A532D7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765A74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 xml:space="preserve">- </w:t>
                              </w:r>
                              <w:r w:rsidR="00091145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>M</w:t>
                              </w:r>
                              <w:r w:rsidR="00082124" w:rsidRPr="00082124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 xml:space="preserve">aximum variation sampling method </w:t>
                              </w:r>
                            </w:p>
                            <w:p w14:paraId="2940C89A" w14:textId="42B8E0E6" w:rsidR="00A532D7" w:rsidRPr="00765A74" w:rsidRDefault="00A532D7" w:rsidP="00A532D7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765A74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 xml:space="preserve">- </w:t>
                              </w:r>
                              <w:r w:rsidR="0062602D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>T</w:t>
                              </w:r>
                              <w:r w:rsidR="0062602D" w:rsidRPr="0062602D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>hematic analysis approach</w:t>
                              </w:r>
                            </w:p>
                            <w:p w14:paraId="355C774A" w14:textId="77777777" w:rsidR="00A532D7" w:rsidRPr="00765A74" w:rsidRDefault="00A532D7" w:rsidP="00A532D7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-369570" y="556260"/>
                            <a:ext cx="1973580" cy="491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203330" w14:textId="77777777" w:rsidR="00A532D7" w:rsidRPr="00765A74" w:rsidRDefault="00A532D7" w:rsidP="00A532D7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765A74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>- Online Survey</w:t>
                              </w:r>
                            </w:p>
                            <w:p w14:paraId="5858AE00" w14:textId="502CF030" w:rsidR="00A532D7" w:rsidRPr="00765A74" w:rsidRDefault="00A532D7" w:rsidP="00A532D7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765A74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 xml:space="preserve">- </w:t>
                              </w:r>
                              <w:r w:rsidR="00F56004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>Conv</w:t>
                              </w:r>
                              <w:r w:rsidR="0016330D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>e</w:t>
                              </w:r>
                              <w:r w:rsidR="00F56004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>nience</w:t>
                              </w:r>
                              <w:r w:rsidRPr="00765A74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 xml:space="preserve"> sampling </w:t>
                              </w:r>
                              <w:r w:rsidR="00F56004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>method</w:t>
                              </w:r>
                            </w:p>
                            <w:p w14:paraId="5D180FB0" w14:textId="77777777" w:rsidR="00A532D7" w:rsidRPr="00765A74" w:rsidRDefault="00A532D7" w:rsidP="00A532D7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765A74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>- Uni and multivariable an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Caixa de texto 14"/>
                        <wps:cNvSpPr txBox="1"/>
                        <wps:spPr>
                          <a:xfrm>
                            <a:off x="1836420" y="720090"/>
                            <a:ext cx="1181100" cy="2895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946E3E6" w14:textId="77777777" w:rsidR="00A532D7" w:rsidRPr="00765A74" w:rsidRDefault="00A532D7" w:rsidP="00A532D7">
                              <w:pPr>
                                <w:jc w:val="center"/>
                                <w:rPr>
                                  <w:b/>
                                  <w:bCs/>
                                  <w:color w:val="1F4E79" w:themeColor="accent5" w:themeShade="80"/>
                                </w:rPr>
                              </w:pPr>
                              <w:r w:rsidRPr="00765A74">
                                <w:rPr>
                                  <w:b/>
                                  <w:bCs/>
                                  <w:color w:val="1F4E79" w:themeColor="accent5" w:themeShade="80"/>
                                </w:rPr>
                                <w:t>Triangul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71450" y="247650"/>
                            <a:ext cx="1863090" cy="30480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79EF5B" w14:textId="77777777" w:rsidR="00A532D7" w:rsidRPr="008B37BB" w:rsidRDefault="00A532D7" w:rsidP="00A532D7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8B37BB">
                                <w:rPr>
                                  <w:b/>
                                  <w:bCs/>
                                </w:rPr>
                                <w:t>Quantitative Researc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849880" y="247650"/>
                            <a:ext cx="1870710" cy="30480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E11422" w14:textId="77777777" w:rsidR="00A532D7" w:rsidRPr="008B37BB" w:rsidRDefault="00A532D7" w:rsidP="00A532D7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8B37BB">
                                <w:rPr>
                                  <w:b/>
                                  <w:bCs/>
                                </w:rPr>
                                <w:t>Qualitative Researc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Conexão reta unidirecional 4"/>
                        <wps:cNvCnPr/>
                        <wps:spPr>
                          <a:xfrm>
                            <a:off x="2034540" y="388620"/>
                            <a:ext cx="807720" cy="76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428750" y="1268730"/>
                            <a:ext cx="1950720" cy="46482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F59A06" w14:textId="77777777" w:rsidR="00A532D7" w:rsidRPr="00792E28" w:rsidRDefault="00A532D7" w:rsidP="00A532D7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792E28">
                                <w:rPr>
                                  <w:b/>
                                  <w:bCs/>
                                  <w:sz w:val="20"/>
                                  <w:szCs w:val="20"/>
                                  <w:lang w:val="en-GB"/>
                                </w:rPr>
                                <w:t>Integration of the Quantitative and Qualitative resul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Heptágono 8"/>
                        <wps:cNvSpPr/>
                        <wps:spPr>
                          <a:xfrm>
                            <a:off x="1870710" y="0"/>
                            <a:ext cx="339090" cy="377190"/>
                          </a:xfrm>
                          <a:prstGeom prst="heptagon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62243D2" w14:textId="77777777" w:rsidR="00A532D7" w:rsidRPr="008B37BB" w:rsidRDefault="00A532D7" w:rsidP="00A532D7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B37BB"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Heptágono 9"/>
                        <wps:cNvSpPr/>
                        <wps:spPr>
                          <a:xfrm>
                            <a:off x="4537710" y="0"/>
                            <a:ext cx="354330" cy="384810"/>
                          </a:xfrm>
                          <a:prstGeom prst="heptagon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99AF2CF" w14:textId="77777777" w:rsidR="00A532D7" w:rsidRPr="008B37BB" w:rsidRDefault="00A532D7" w:rsidP="00A532D7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Conexão reta unidirecional 10"/>
                        <wps:cNvCnPr/>
                        <wps:spPr>
                          <a:xfrm>
                            <a:off x="1162050" y="560070"/>
                            <a:ext cx="1207770" cy="6858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exão reta unidirecional 11"/>
                        <wps:cNvCnPr/>
                        <wps:spPr>
                          <a:xfrm flipH="1">
                            <a:off x="2362200" y="567690"/>
                            <a:ext cx="1257300" cy="6781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Heptágono 12"/>
                        <wps:cNvSpPr/>
                        <wps:spPr>
                          <a:xfrm>
                            <a:off x="1238250" y="1005840"/>
                            <a:ext cx="346710" cy="396240"/>
                          </a:xfrm>
                          <a:prstGeom prst="heptagon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B64382" w14:textId="77777777" w:rsidR="00A532D7" w:rsidRPr="008B37BB" w:rsidRDefault="00A532D7" w:rsidP="00A532D7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Heptágono 13"/>
                        <wps:cNvSpPr/>
                        <wps:spPr>
                          <a:xfrm>
                            <a:off x="3188970" y="1009650"/>
                            <a:ext cx="346710" cy="396240"/>
                          </a:xfrm>
                          <a:prstGeom prst="heptagon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6CEFBF" w14:textId="77777777" w:rsidR="00A532D7" w:rsidRPr="008B37BB" w:rsidRDefault="00A532D7" w:rsidP="00A532D7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85AE03" id="Agrupar 17" o:spid="_x0000_s1026" style="position:absolute;margin-left:-.05pt;margin-top:1.45pt;width:466.2pt;height:136.5pt;z-index:251659264;mso-width-relative:margin;mso-height-relative:margin" coordorigin="-3695" coordsize="59207,173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igWy0AYAAL4sAAAOAAAAZHJzL2Uyb0RvYy54bWzsWtty2zYQfe9M/wHD90QE79REzrhKnHTG&#13;&#10;TTJNOnmGSVDihARYELbk/k2nn5If6+JCSqIlW3Zi13XkBxkkAXCx2LN7dsEXL5d1hS6oaEvOJg5+&#13;&#10;7jqIsoznJZtNnD8+nTxLHNRKwnJScUYnziVtnZdHP//0YtGMqcfnvMqpQDAJa8eLZuLMpWzGo1Gb&#13;&#10;zWlN2ue8oQweFlzURMKlmI1yQRYwe12NPNeNRgsu8kbwjLYt3H1lHjpHev6ioJl8XxQtlaiaOCCb&#13;&#10;1L9C/56p39HRCzKeCdLMy8yKQe4gRU1KBi/tp3pFJEHnorwyVV1mgre8kM8zXo94UZQZ1WuA1WB3&#13;&#10;sJo3gp83ei2z8WLW9GoC1Q70dOdps3cXHwQqc9i72EGM1LBHxzNx3hCB4A6oZ9HMxtDrjWg+Nh+E&#13;&#10;vTEzV2rFy0LU6j+sBS21Yi97xdKlRBncDFPPjQPQfwbPcOz7YWhVn81hf9S4Z36UhjF0WY3O5q9v&#13;&#10;GD/qXj9SUvZCLRowpnalr/bb9PVxThqqt6FVmuj0FXX6mpJySVBO0SdYL0ee0Zruq1SG5PIXDivE&#13;&#10;2kDa5pRnX1rE+HRO2IweC8EXc0pyEBKrkbCUfqjSfjtu1SRni994DptDziXXEw307geR76VGf2EQ&#13;&#10;JL5VcLcFnpvESWK3IErCxNUdeg2ScSNa+YbyGqnGxBGAHf0icnHaSiXYqova75ZXZX5SVpW+ELOz&#13;&#10;aSXQBQGcneg/vZZBt4qhxcRJQy/UMzOuxsPUZFyXEvxAVdYTBySDPzWcjJViXrNctyUpK9MGSSpm&#13;&#10;NaWUY9Qkl2dL6Kg0dsbzS9CZ4Abv4J+gMefiLwctAOsTp/3znAjqoOpXBnpPcaCMU+qLIIw9uBDr&#13;&#10;T87WnxCWwVQTRzrINKdSOxQlL+PHsD9FqfW1ksTKCjZp5Lt/4wwflXGugzsMIy8aGCdOYx8s0viH&#13;&#10;ALYDDBm28u7GuWZZ925zxnsqeVcb/iObXnDF9KT2izjodAROdNMxWt0ZLHc+vQ8pOPGjQGESQgNg&#13;&#10;0zXGQcada8M4wRg8ho4uXpKGxrzubj2brk1REdo7t0oaL73Vs0U+xDXjB6xn2+2qtNn0sWLgsdom&#13;&#10;OynBDZ+SVn4gAigJLE+5sffwU1QcvCi3LQcpx7bt/vd1e+y8nnLw7hgIXZPpJsgkZNU1C8Hrz8DG&#13;&#10;jpWzhUe7/CQCNpfR42PdCVhQQ+Qp+9hkXYRU4efT8jMRjY1Eynze8S4Kk/EgIJm+j8n7eisu9Si4&#13;&#10;AY5xAIap8OMFcdRxrx4/SeQrUGn8+G7wnanBJn5IllEmTfyvzmsgNYY0AK67oA+3FSnUXEKTARsL&#13;&#10;dFKgkKgjwwZIFR24HVto5WVF1aCK/U4LACMwNE9jt3+NkcAI3IFe91bDCmAu/UBL7TZXuvIUtq8a&#13;&#10;RnVO0g803uLaN/Yj9Fs5k/3gumRcbBM5/9KJW5j+HVcya1ZhSpEl7YH8zikPPND3dR67fIFa02Ph&#13;&#10;TN6VuPVf8nkvCVLN13eCNnZjfADtDwnankn98KBdkU0oLy2//sORoKr0wsq8hAwWqlKkQr26gHhO&#13;&#10;mS1imLxaOaBBJu25fhCqfBCQ5ydJBMwT+OmKbiZurDNEVcuI7dPdXLOVgpSzuZxyxiCj5sLEigGH&#13;&#10;UXm3eoeJYzbTRfKygYxfihIKBRW1UXBL5rstlm0NSfvEsj1C0kPHM7m8MZ4ZIKicUUW3h0u0H1cR&#13;&#10;CAdeElumh70oiYdVIJyGbm+8QRQkxrh3m+/tqkCbBOhA9QDwPVvbA1f3TPXCA9WztVs4lDCl7re0&#13;&#10;kV//nnHGUdJpx1YnbqpJWPoFQWAQH3w/XWVTcYxvqmXNQQYCImgmvzUuaJ+2KnRuc/fXpi4qsrRz&#13;&#10;AhVqnVOFXaoFsO9TD51T3SK72QwlDx0R1nKrGzOcqNvYAVl6SjWWTIqu4GKr0U+/ypJuAXHa7fVe&#13;&#10;IA5CH/BpmN4QxGHgQ/A0JZEkSKCXIhcrsjg4LTmAuCtsKGdjyw6mqrKzTHEbENujyCtHOwcQ/79L&#13;&#10;pQp9JhRDgrQzgTPoU8x+rwwOY0jLLA2GwwAXjpU3MjgMp9GxOmtWKdw+Z6GHJM7ZjPd3YKqPOInD&#13;&#10;cKaxhxHqJPR6I0RFVTZvu5MM+0mE50celLd1QSGM4ujK+ZUXQqLWmWOcYDgJvTbYHMzxaZtjX4le&#13;&#10;S09wf1S4F7XBnp94XSXAdcMEClobPhC+F1mVj9PIM88PBGftqPebXd5tCE6ffh6ylCd1Foz9Lras&#13;&#10;g7k/ddsLzD5OktR+GwcfOqRXTnAPYL7/StttwNynoQcwPxSY9Reg8JGsTtLtB73qK9z1a2ivf3Z8&#13;&#10;9C8AAAD//wMAUEsDBBQABgAIAAAAIQD+SSoF4gAAAAwBAAAPAAAAZHJzL2Rvd25yZXYueG1sTE/L&#13;&#10;asMwELwX+g9iA70l8oO0tWM5hPRxCoUmhZLbxt7YJpZkLMV2/r7bU3sZGGZ3Htl60q0YqHeNNQrC&#13;&#10;RQCCTGHLxlQKvg5v82cQzqMpsbWGFNzIwTq/v8swLe1oPmnY+0qwiXEpKqi971IpXVGTRrewHRnW&#13;&#10;zrbX6Jn2lSx7HNlctzIKgkepsTGcUGNH25qKy/6qFbyPOG7i8HXYXc7b2/Gw/PjehaTUw2x6WTFs&#13;&#10;ViA8Tf7vA343cH/IudjJXk3pRKtgHvKhgigBwWoSRzGIE/OnZQIyz+T/EfkPAAAA//8DAFBLAQIt&#13;&#10;ABQABgAIAAAAIQC2gziS/gAAAOEBAAATAAAAAAAAAAAAAAAAAAAAAABbQ29udGVudF9UeXBlc10u&#13;&#10;eG1sUEsBAi0AFAAGAAgAAAAhADj9If/WAAAAlAEAAAsAAAAAAAAAAAAAAAAALwEAAF9yZWxzLy5y&#13;&#10;ZWxzUEsBAi0AFAAGAAgAAAAhAF6KBbLQBgAAviwAAA4AAAAAAAAAAAAAAAAALgIAAGRycy9lMm9E&#13;&#10;b2MueG1sUEsBAi0AFAAGAAgAAAAhAP5JKgXiAAAADAEAAA8AAAAAAAAAAAAAAAAAKgkAAGRycy9k&#13;&#10;b3ducmV2LnhtbFBLBQYAAAAABAAEAPMAAAA5Cg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2" o:spid="_x0000_s1027" type="#_x0000_t202" style="position:absolute;left:34632;top:5448;width:20879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nztjxQAAAOAAAAAPAAAAZHJzL2Rvd25yZXYueG1sRI/disIw&#13;&#10;EEbvF3yHMMLeLJoqa9VqFN1F8dafBxibsS02k9JEW9/eCII3wwwf3xnOfNmaUtypdoVlBYN+BII4&#13;&#10;tbrgTMHpuOlNQDiPrLG0TAoe5GC56HzNMdG24T3dDz4TAcIuQQW591UipUtzMuj6tiIO2cXWBn04&#13;&#10;60zqGpsAN6UcRlEsDRYcPuRY0V9O6fVwMwouu+ZnNG3OW38a73/jNRbjs30o9d1t/2dhrGYgPLX+&#13;&#10;03gjdjo4xPASCgvIxRMAAP//AwBQSwECLQAUAAYACAAAACEA2+H2y+4AAACFAQAAEwAAAAAAAAAA&#13;&#10;AAAAAAAAAAAAW0NvbnRlbnRfVHlwZXNdLnhtbFBLAQItABQABgAIAAAAIQBa9CxbvwAAABUBAAAL&#13;&#10;AAAAAAAAAAAAAAAAAB8BAABfcmVscy8ucmVsc1BLAQItABQABgAIAAAAIQCgnztjxQAAAOAAAAAP&#13;&#10;AAAAAAAAAAAAAAAAAAcCAABkcnMvZG93bnJldi54bWxQSwUGAAAAAAMAAwC3AAAA+QIAAAAA&#13;&#10;" stroked="f">
                  <v:textbox>
                    <w:txbxContent>
                      <w:p w14:paraId="5A1C7286" w14:textId="77777777" w:rsidR="00A532D7" w:rsidRPr="00765A74" w:rsidRDefault="00A532D7" w:rsidP="00A532D7">
                        <w:pPr>
                          <w:spacing w:after="0" w:line="240" w:lineRule="auto"/>
                          <w:rPr>
                            <w:sz w:val="18"/>
                            <w:szCs w:val="18"/>
                            <w:lang w:val="en-GB"/>
                          </w:rPr>
                        </w:pPr>
                        <w:r w:rsidRPr="00765A74">
                          <w:rPr>
                            <w:sz w:val="18"/>
                            <w:szCs w:val="18"/>
                            <w:lang w:val="en-GB"/>
                          </w:rPr>
                          <w:t xml:space="preserve">- Online Focus Groups </w:t>
                        </w:r>
                      </w:p>
                      <w:p w14:paraId="10626170" w14:textId="76B78C5D" w:rsidR="00A532D7" w:rsidRPr="00765A74" w:rsidRDefault="00A532D7" w:rsidP="00A532D7">
                        <w:pPr>
                          <w:spacing w:after="0" w:line="240" w:lineRule="auto"/>
                          <w:rPr>
                            <w:sz w:val="18"/>
                            <w:szCs w:val="18"/>
                            <w:lang w:val="en-GB"/>
                          </w:rPr>
                        </w:pPr>
                        <w:r w:rsidRPr="00765A74">
                          <w:rPr>
                            <w:sz w:val="18"/>
                            <w:szCs w:val="18"/>
                            <w:lang w:val="en-GB"/>
                          </w:rPr>
                          <w:t xml:space="preserve">- </w:t>
                        </w:r>
                        <w:r w:rsidR="00091145">
                          <w:rPr>
                            <w:sz w:val="18"/>
                            <w:szCs w:val="18"/>
                            <w:lang w:val="en-GB"/>
                          </w:rPr>
                          <w:t>M</w:t>
                        </w:r>
                        <w:r w:rsidR="00082124" w:rsidRPr="00082124">
                          <w:rPr>
                            <w:sz w:val="18"/>
                            <w:szCs w:val="18"/>
                            <w:lang w:val="en-GB"/>
                          </w:rPr>
                          <w:t xml:space="preserve">aximum variation sampling method </w:t>
                        </w:r>
                      </w:p>
                      <w:p w14:paraId="2940C89A" w14:textId="42B8E0E6" w:rsidR="00A532D7" w:rsidRPr="00765A74" w:rsidRDefault="00A532D7" w:rsidP="00A532D7">
                        <w:pPr>
                          <w:spacing w:after="0" w:line="240" w:lineRule="auto"/>
                          <w:rPr>
                            <w:sz w:val="18"/>
                            <w:szCs w:val="18"/>
                            <w:lang w:val="en-GB"/>
                          </w:rPr>
                        </w:pPr>
                        <w:r w:rsidRPr="00765A74">
                          <w:rPr>
                            <w:sz w:val="18"/>
                            <w:szCs w:val="18"/>
                            <w:lang w:val="en-GB"/>
                          </w:rPr>
                          <w:t xml:space="preserve">- </w:t>
                        </w:r>
                        <w:r w:rsidR="0062602D">
                          <w:rPr>
                            <w:sz w:val="18"/>
                            <w:szCs w:val="18"/>
                            <w:lang w:val="en-GB"/>
                          </w:rPr>
                          <w:t>T</w:t>
                        </w:r>
                        <w:r w:rsidR="0062602D" w:rsidRPr="0062602D">
                          <w:rPr>
                            <w:sz w:val="18"/>
                            <w:szCs w:val="18"/>
                            <w:lang w:val="en-GB"/>
                          </w:rPr>
                          <w:t>hematic analysis approach</w:t>
                        </w:r>
                      </w:p>
                      <w:p w14:paraId="355C774A" w14:textId="77777777" w:rsidR="00A532D7" w:rsidRPr="00765A74" w:rsidRDefault="00A532D7" w:rsidP="00A532D7">
                        <w:pPr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xbxContent>
                  </v:textbox>
                </v:shape>
                <v:shape id="Caixa de Texto 2" o:spid="_x0000_s1028" type="#_x0000_t202" style="position:absolute;left:-3695;top:5562;width:19735;height:49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C8+jxwAAAOAAAAAPAAAAZHJzL2Rvd25yZXYueG1sRI/BasJA&#13;&#10;EIbvQt9hmUJvutvSSBvdBFEKPSnGVvA2ZMckNDsbslsT394tFLwMM/z83/At89G24kK9bxxreJ4p&#13;&#10;EMSlMw1XGr4OH9M3ED4gG2wdk4Yrecizh8kSU+MG3tOlCJWIEPYpaqhD6FIpfVmTRT9zHXHMzq63&#13;&#10;GOLZV9L0OES4beWLUnNpseH4ocaO1jWVP8Wv1fC9PZ+Or2pXbWzSDW5Uku271Prpcdws4lgtQAQa&#13;&#10;w73xj/g00SGBP6G4gMxuAAAA//8DAFBLAQItABQABgAIAAAAIQDb4fbL7gAAAIUBAAATAAAAAAAA&#13;&#10;AAAAAAAAAAAAAABbQ29udGVudF9UeXBlc10ueG1sUEsBAi0AFAAGAAgAAAAhAFr0LFu/AAAAFQEA&#13;&#10;AAsAAAAAAAAAAAAAAAAAHwEAAF9yZWxzLy5yZWxzUEsBAi0AFAAGAAgAAAAhAEELz6PHAAAA4AAA&#13;&#10;AA8AAAAAAAAAAAAAAAAABwIAAGRycy9kb3ducmV2LnhtbFBLBQYAAAAAAwADALcAAAD7AgAAAAA=&#13;&#10;" filled="f" stroked="f">
                  <v:textbox>
                    <w:txbxContent>
                      <w:p w14:paraId="72203330" w14:textId="77777777" w:rsidR="00A532D7" w:rsidRPr="00765A74" w:rsidRDefault="00A532D7" w:rsidP="00A532D7">
                        <w:pPr>
                          <w:spacing w:after="0" w:line="240" w:lineRule="auto"/>
                          <w:rPr>
                            <w:sz w:val="18"/>
                            <w:szCs w:val="18"/>
                            <w:lang w:val="en-GB"/>
                          </w:rPr>
                        </w:pPr>
                        <w:r w:rsidRPr="00765A74">
                          <w:rPr>
                            <w:sz w:val="18"/>
                            <w:szCs w:val="18"/>
                            <w:lang w:val="en-GB"/>
                          </w:rPr>
                          <w:t>- Online Survey</w:t>
                        </w:r>
                      </w:p>
                      <w:p w14:paraId="5858AE00" w14:textId="502CF030" w:rsidR="00A532D7" w:rsidRPr="00765A74" w:rsidRDefault="00A532D7" w:rsidP="00A532D7">
                        <w:pPr>
                          <w:spacing w:after="0" w:line="240" w:lineRule="auto"/>
                          <w:rPr>
                            <w:sz w:val="18"/>
                            <w:szCs w:val="18"/>
                            <w:lang w:val="en-GB"/>
                          </w:rPr>
                        </w:pPr>
                        <w:r w:rsidRPr="00765A74">
                          <w:rPr>
                            <w:sz w:val="18"/>
                            <w:szCs w:val="18"/>
                            <w:lang w:val="en-GB"/>
                          </w:rPr>
                          <w:t xml:space="preserve">- </w:t>
                        </w:r>
                        <w:r w:rsidR="00F56004">
                          <w:rPr>
                            <w:sz w:val="18"/>
                            <w:szCs w:val="18"/>
                            <w:lang w:val="en-GB"/>
                          </w:rPr>
                          <w:t>Conv</w:t>
                        </w:r>
                        <w:r w:rsidR="0016330D">
                          <w:rPr>
                            <w:sz w:val="18"/>
                            <w:szCs w:val="18"/>
                            <w:lang w:val="en-GB"/>
                          </w:rPr>
                          <w:t>e</w:t>
                        </w:r>
                        <w:r w:rsidR="00F56004">
                          <w:rPr>
                            <w:sz w:val="18"/>
                            <w:szCs w:val="18"/>
                            <w:lang w:val="en-GB"/>
                          </w:rPr>
                          <w:t>nience</w:t>
                        </w:r>
                        <w:r w:rsidRPr="00765A74">
                          <w:rPr>
                            <w:sz w:val="18"/>
                            <w:szCs w:val="18"/>
                            <w:lang w:val="en-GB"/>
                          </w:rPr>
                          <w:t xml:space="preserve"> sampling </w:t>
                        </w:r>
                        <w:r w:rsidR="00F56004">
                          <w:rPr>
                            <w:sz w:val="18"/>
                            <w:szCs w:val="18"/>
                            <w:lang w:val="en-GB"/>
                          </w:rPr>
                          <w:t>method</w:t>
                        </w:r>
                      </w:p>
                      <w:p w14:paraId="5D180FB0" w14:textId="77777777" w:rsidR="00A532D7" w:rsidRPr="00765A74" w:rsidRDefault="00A532D7" w:rsidP="00A532D7">
                        <w:pPr>
                          <w:spacing w:after="0" w:line="240" w:lineRule="auto"/>
                          <w:rPr>
                            <w:sz w:val="18"/>
                            <w:szCs w:val="18"/>
                            <w:lang w:val="en-GB"/>
                          </w:rPr>
                        </w:pPr>
                        <w:r w:rsidRPr="00765A74">
                          <w:rPr>
                            <w:sz w:val="18"/>
                            <w:szCs w:val="18"/>
                            <w:lang w:val="en-GB"/>
                          </w:rPr>
                          <w:t>- Uni and multivariable analysis</w:t>
                        </w:r>
                      </w:p>
                    </w:txbxContent>
                  </v:textbox>
                </v:shape>
                <v:shape id="Caixa de texto 14" o:spid="_x0000_s1029" type="#_x0000_t202" style="position:absolute;left:18364;top:7200;width:11811;height:28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EjfIygAAAOAAAAAPAAAAZHJzL2Rvd25yZXYueG1sRI9NS8NA&#13;&#10;EIbvgv9hGaGX0m5qq5U0m1Js/cCbiR94G7JjEszOhuyapP/eLRS8DDO8vM/wJNvRNKKnztWWFSzm&#13;&#10;EQjiwuqaSwVv+cPsDoTzyBoby6TgSA626eVFgrG2A79Sn/lSBAi7GBVU3rexlK6oyKCb25Y4ZN+2&#13;&#10;M+jD2ZVSdzgEuGnkdRTdSoM1hw8VtnRfUfGT/RoFX9Py88WNj+/D8mbZHp76fP2hc6UmV+N+E8Zu&#13;&#10;A8LT6P8bZ8SzDg4rOAmFBWT6BwAA//8DAFBLAQItABQABgAIAAAAIQDb4fbL7gAAAIUBAAATAAAA&#13;&#10;AAAAAAAAAAAAAAAAAABbQ29udGVudF9UeXBlc10ueG1sUEsBAi0AFAAGAAgAAAAhAFr0LFu/AAAA&#13;&#10;FQEAAAsAAAAAAAAAAAAAAAAAHwEAAF9yZWxzLy5yZWxzUEsBAi0AFAAGAAgAAAAhAM4SN8jKAAAA&#13;&#10;4AAAAA8AAAAAAAAAAAAAAAAABwIAAGRycy9kb3ducmV2LnhtbFBLBQYAAAAAAwADALcAAAD+AgAA&#13;&#10;AAA=&#13;&#10;" fillcolor="white [3201]" stroked="f" strokeweight=".5pt">
                  <v:textbox>
                    <w:txbxContent>
                      <w:p w14:paraId="5946E3E6" w14:textId="77777777" w:rsidR="00A532D7" w:rsidRPr="00765A74" w:rsidRDefault="00A532D7" w:rsidP="00A532D7">
                        <w:pPr>
                          <w:jc w:val="center"/>
                          <w:rPr>
                            <w:b/>
                            <w:bCs/>
                            <w:color w:val="1F4E79" w:themeColor="accent5" w:themeShade="80"/>
                          </w:rPr>
                        </w:pPr>
                        <w:r w:rsidRPr="00765A74">
                          <w:rPr>
                            <w:b/>
                            <w:bCs/>
                            <w:color w:val="1F4E79" w:themeColor="accent5" w:themeShade="80"/>
                          </w:rPr>
                          <w:t>Triangulation</w:t>
                        </w:r>
                      </w:p>
                    </w:txbxContent>
                  </v:textbox>
                </v:shape>
                <v:shape id="Caixa de Texto 2" o:spid="_x0000_s1030" type="#_x0000_t202" style="position:absolute;left:1714;top:2476;width:18631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FZaoxQAAAOEAAAAPAAAAZHJzL2Rvd25yZXYueG1sRI9Bi8Iw&#13;&#10;FITvgv8hPMGbpiq4UpvKoggKi6Aunh/J27Zs81KaaOu/NwvCXgaGYb5hsk1va/Gg1leOFcymCQhi&#13;&#10;7UzFhYLv636yAuEDssHaMSl4kodNPhxkmBrX8Zkel1CICGGfooIyhCaV0uuSLPqpa4hj9uNaiyHa&#13;&#10;tpCmxS7CbS3nSbKUFiuOCyU2tC1J/17uVsGRquTL+tuZu9OiX+qnXtibV2o86nfrKJ9rEIH68N94&#13;&#10;Iw5GwXz2AX+P4huQ+QsAAP//AwBQSwECLQAUAAYACAAAACEA2+H2y+4AAACFAQAAEwAAAAAAAAAA&#13;&#10;AAAAAAAAAAAAW0NvbnRlbnRfVHlwZXNdLnhtbFBLAQItABQABgAIAAAAIQBa9CxbvwAAABUBAAAL&#13;&#10;AAAAAAAAAAAAAAAAAB8BAABfcmVscy8ucmVsc1BLAQItABQABgAIAAAAIQBYFZaoxQAAAOEAAAAP&#13;&#10;AAAAAAAAAAAAAAAAAAcCAABkcnMvZG93bnJldi54bWxQSwUGAAAAAAMAAwC3AAAA+QIAAAAA&#13;&#10;" fillcolor="#deeaf6 [664]" strokecolor="#4472c4 [3204]" strokeweight="1pt">
                  <v:textbox>
                    <w:txbxContent>
                      <w:p w14:paraId="5079EF5B" w14:textId="77777777" w:rsidR="00A532D7" w:rsidRPr="008B37BB" w:rsidRDefault="00A532D7" w:rsidP="00A532D7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8B37BB">
                          <w:rPr>
                            <w:b/>
                            <w:bCs/>
                          </w:rPr>
                          <w:t>Quantitative Research</w:t>
                        </w:r>
                      </w:p>
                    </w:txbxContent>
                  </v:textbox>
                </v:shape>
                <v:shape id="Caixa de Texto 2" o:spid="_x0000_s1031" type="#_x0000_t202" style="position:absolute;left:28498;top:2476;width:18707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6r5hwgAAAN8AAAAPAAAAZHJzL2Rvd25yZXYueG1sRI/dqsIw&#13;&#10;EITvBd8hrOCdpiqIVKOIckBBBH/weknWtthsSpNj69sbQfBmYBjmG2axam0pnlT7wrGC0TABQayd&#13;&#10;KThTcL38DWYgfEA2WDomBS/ysFp2OwtMjWv4RM9zyESEsE9RQR5ClUrpdU4W/dBVxDG7u9piiLbO&#13;&#10;pKmxiXBbynGSTKXFguNCjhVtctKP879VsKciOVh/O3FznLRT/dITe/NK9Xvtdh5lPQcRqA2/xhex&#13;&#10;MwrG8PkTv4BcvgEAAP//AwBQSwECLQAUAAYACAAAACEA2+H2y+4AAACFAQAAEwAAAAAAAAAAAAAA&#13;&#10;AAAAAAAAW0NvbnRlbnRfVHlwZXNdLnhtbFBLAQItABQABgAIAAAAIQBa9CxbvwAAABUBAAALAAAA&#13;&#10;AAAAAAAAAAAAAB8BAABfcmVscy8ucmVsc1BLAQItABQABgAIAAAAIQBT6r5hwgAAAN8AAAAPAAAA&#13;&#10;AAAAAAAAAAAAAAcCAABkcnMvZG93bnJldi54bWxQSwUGAAAAAAMAAwC3AAAA9gIAAAAA&#13;&#10;" fillcolor="#deeaf6 [664]" strokecolor="#4472c4 [3204]" strokeweight="1pt">
                  <v:textbox>
                    <w:txbxContent>
                      <w:p w14:paraId="6BE11422" w14:textId="77777777" w:rsidR="00A532D7" w:rsidRPr="008B37BB" w:rsidRDefault="00A532D7" w:rsidP="00A532D7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8B37BB">
                          <w:rPr>
                            <w:b/>
                            <w:bCs/>
                          </w:rPr>
                          <w:t>Qualitative Research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xão reta unidirecional 4" o:spid="_x0000_s1032" type="#_x0000_t32" style="position:absolute;left:20345;top:3886;width:8077;height:7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CjfQxgAAAN8AAAAPAAAAZHJzL2Rvd25yZXYueG1sRI9Ba8JA&#13;&#10;FITvhf6H5RV6Ed0oadHoKqWl2GtTKx4f2Wc2mH0bsq8a/71bKPQyMAzzDbPaDL5VZ+pjE9jAdJKB&#13;&#10;Iq6Cbbg2sPt6H89BRUG22AYmA1eKsFnf362wsOHCn3QupVYJwrFAA06kK7SOlSOPcRI64pQdQ+9R&#13;&#10;ku1rbXu8JLhv9SzLnrXHhtOCw45eHVWn8senXdrNRuXTaJGftvh92Du55lMx5vFheFsmeVmCEhrk&#13;&#10;v/GH+LAGcvj9k76AXt8AAAD//wMAUEsBAi0AFAAGAAgAAAAhANvh9svuAAAAhQEAABMAAAAAAAAA&#13;&#10;AAAAAAAAAAAAAFtDb250ZW50X1R5cGVzXS54bWxQSwECLQAUAAYACAAAACEAWvQsW78AAAAVAQAA&#13;&#10;CwAAAAAAAAAAAAAAAAAfAQAAX3JlbHMvLnJlbHNQSwECLQAUAAYACAAAACEAtwo30MYAAADfAAAA&#13;&#10;DwAAAAAAAAAAAAAAAAAHAgAAZHJzL2Rvd25yZXYueG1sUEsFBgAAAAADAAMAtwAAAPoCAAAAAA==&#13;&#10;" strokecolor="#4472c4 [3204]" strokeweight=".5pt">
                  <v:stroke endarrow="block" joinstyle="miter"/>
                </v:shape>
                <v:shape id="Caixa de Texto 2" o:spid="_x0000_s1033" type="#_x0000_t202" style="position:absolute;left:14287;top:12687;width:19507;height:46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0bhixAAAAN8AAAAPAAAAZHJzL2Rvd25yZXYueG1sRI9Ba8JA&#13;&#10;FITvQv/D8grezKYKoURXKS2FFkSISs6P3WcSmn0bsqtJ/r0rCL0MDMN8w2x2o23FjXrfOFbwlqQg&#13;&#10;iLUzDVcKzqfvxTsIH5ANto5JwUQedtuX2QZz4wYu6HYMlYgQ9jkqqEPocim9rsmiT1xHHLOL6y2G&#13;&#10;aPtKmh6HCLetXKZpJi02HBdq7OizJv13vFoFv9Ske+vLgofDasz0pFe29ErNX8evdZSPNYhAY/hv&#13;&#10;PBE/RkEGjz/xC8jtHQAA//8DAFBLAQItABQABgAIAAAAIQDb4fbL7gAAAIUBAAATAAAAAAAAAAAA&#13;&#10;AAAAAAAAAABbQ29udGVudF9UeXBlc10ueG1sUEsBAi0AFAAGAAgAAAAhAFr0LFu/AAAAFQEAAAsA&#13;&#10;AAAAAAAAAAAAAAAAHwEAAF9yZWxzLy5yZWxzUEsBAi0AFAAGAAgAAAAhACzRuGLEAAAA3wAAAA8A&#13;&#10;AAAAAAAAAAAAAAAABwIAAGRycy9kb3ducmV2LnhtbFBLBQYAAAAAAwADALcAAAD4AgAAAAA=&#13;&#10;" fillcolor="#deeaf6 [664]" strokecolor="#4472c4 [3204]" strokeweight="1pt">
                  <v:textbox>
                    <w:txbxContent>
                      <w:p w14:paraId="69F59A06" w14:textId="77777777" w:rsidR="00A532D7" w:rsidRPr="00792E28" w:rsidRDefault="00A532D7" w:rsidP="00A532D7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  <w:lang w:val="en-GB"/>
                          </w:rPr>
                        </w:pPr>
                        <w:r w:rsidRPr="00792E28">
                          <w:rPr>
                            <w:b/>
                            <w:bCs/>
                            <w:sz w:val="20"/>
                            <w:szCs w:val="20"/>
                            <w:lang w:val="en-GB"/>
                          </w:rPr>
                          <w:t>Integration of the Quantitative and Qualitative results</w:t>
                        </w:r>
                      </w:p>
                    </w:txbxContent>
                  </v:textbox>
                </v:shape>
                <v:shape id="Heptágono 8" o:spid="_x0000_s1034" style="position:absolute;left:18707;width:3391;height:3771;visibility:visible;mso-wrap-style:square;v-text-anchor:middle" coordsize="339090,37719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iS7JyAAAAN8AAAAPAAAAZHJzL2Rvd25yZXYueG1sRI9Na8JA&#13;&#10;EIbvQv/DMoXedNMcgkRXEaXSIhSr7cHbkJ18YHY2Zrea/nvnIPQy8DK8z8wzXw6uVVfqQ+PZwOsk&#13;&#10;AUVceNtwZeD7+DaeggoR2WLrmQz8UYDl4mk0x9z6G3/R9RArJRAOORqoY+xyrUNRk8Mw8R2x7Erf&#13;&#10;O4wS+0rbHm8Cd61OkyTTDhuWCzV2tK6pOB9+nYG4/zmlp6rcZB9Z+Vmk553bXnbGvDwPm5mM1QxU&#13;&#10;pCH+Nx6Id2tAHhYfcQG9uAMAAP//AwBQSwECLQAUAAYACAAAACEA2+H2y+4AAACFAQAAEwAAAAAA&#13;&#10;AAAAAAAAAAAAAAAAW0NvbnRlbnRfVHlwZXNdLnhtbFBLAQItABQABgAIAAAAIQBa9CxbvwAAABUB&#13;&#10;AAALAAAAAAAAAAAAAAAAAB8BAABfcmVscy8ucmVsc1BLAQItABQABgAIAAAAIQAbiS7JyAAAAN8A&#13;&#10;AAAPAAAAAAAAAAAAAAAAAAcCAABkcnMvZG93bnJldi54bWxQSwUGAAAAAAMAAwC3AAAA/AIAAAAA&#13;&#10;" adj="-11796480,,5400" path="m-1,242573l33580,74707,169545,,305510,74707r33581,167866l244999,377192r-150908,l-1,242573xe" fillcolor="#4472c4 [3204]" strokecolor="#1f3763 [1604]" strokeweight="1pt">
                  <v:stroke joinstyle="miter"/>
                  <v:formulas/>
                  <v:path arrowok="t" o:connecttype="custom" o:connectlocs="-1,242573;33580,74707;169545,0;305510,74707;339091,242573;244999,377192;94091,377192;-1,242573" o:connectangles="0,0,0,0,0,0,0,0" textboxrect="0,0,339090,377190"/>
                  <v:textbox>
                    <w:txbxContent>
                      <w:p w14:paraId="662243D2" w14:textId="77777777" w:rsidR="00A532D7" w:rsidRPr="008B37BB" w:rsidRDefault="00A532D7" w:rsidP="00A532D7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8B37BB">
                          <w:rPr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shape>
                <v:shape id="Heptágono 9" o:spid="_x0000_s1035" style="position:absolute;left:45377;width:3543;height:3848;visibility:visible;mso-wrap-style:square;v-text-anchor:middle" coordsize="354330,38481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TRWxxAAAAN8AAAAPAAAAZHJzL2Rvd25yZXYueG1sRI9Bi8Iw&#13;&#10;FITvC/6H8ARva+qCrlajyKrgYS+r/oBH80xLm5eSRFv/vRGEvQwMw3zDrDa9bcSdfKgcK5iMMxDE&#13;&#10;hdMVGwWX8+FzDiJEZI2NY1LwoACb9eBjhbl2Hf/R/RSNSBAOOSooY2xzKUNRksUwdi1xyq7OW4zJ&#13;&#10;eiO1xy7BbSO/smwmLVacFkps6aekoj7dbNr1h6OeXeLU/O5lt6jNNz1qr9Ro2O+WSbZLEJH6+N94&#13;&#10;I45awQJef9IXkOsnAAAA//8DAFBLAQItABQABgAIAAAAIQDb4fbL7gAAAIUBAAATAAAAAAAAAAAA&#13;&#10;AAAAAAAAAABbQ29udGVudF9UeXBlc10ueG1sUEsBAi0AFAAGAAgAAAAhAFr0LFu/AAAAFQEAAAsA&#13;&#10;AAAAAAAAAAAAAAAAHwEAAF9yZWxzLy5yZWxzUEsBAi0AFAAGAAgAAAAhALVNFbHEAAAA3wAAAA8A&#13;&#10;AAAAAAAAAAAAAAAABwIAAGRycy9kb3ducmV2LnhtbFBLBQYAAAAAAwADALcAAAD4AgAAAAA=&#13;&#10;" adj="-11796480,,5400" path="m-1,247474l35090,76217,177165,,319240,76217r35091,171257l256010,384812r-157690,l-1,247474xe" fillcolor="#4472c4 [3204]" strokecolor="#1f3763 [1604]" strokeweight="1pt">
                  <v:stroke joinstyle="miter"/>
                  <v:formulas/>
                  <v:path arrowok="t" o:connecttype="custom" o:connectlocs="-1,247474;35090,76217;177165,0;319240,76217;354331,247474;256010,384812;98320,384812;-1,247474" o:connectangles="0,0,0,0,0,0,0,0" textboxrect="0,0,354330,384810"/>
                  <v:textbox>
                    <w:txbxContent>
                      <w:p w14:paraId="099AF2CF" w14:textId="77777777" w:rsidR="00A532D7" w:rsidRPr="008B37BB" w:rsidRDefault="00A532D7" w:rsidP="00A532D7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shape>
                <v:shape id="Conexão reta unidirecional 10" o:spid="_x0000_s1036" type="#_x0000_t32" style="position:absolute;left:11620;top:5600;width:12078;height:685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OsHKxgAAAOAAAAAPAAAAZHJzL2Rvd25yZXYueG1sRI/BSgNB&#13;&#10;DIbvgu8wRPBS7GxLFd12WkQRvbqtpcewE3eW7mSWndhu394cBC8h4Sffz7fajLEzJxpym9jBbFqA&#13;&#10;Ia6Tb7lxsNu+3T2CyYLssUtMDi6UYbO+vlph6dOZP+lUSWMUwrlEB0GkL63NdaCIeZp6Ys2+0xBR&#13;&#10;9Bwa6wc8Kzx2dl4UDzZiy9oQsKeXQPWx+onaS7v5pLqfPC2O7/h12Ae5LGbi3O3N+LrU8bwEIzTK&#13;&#10;/8cf4sOrgyqokC5g178AAAD//wMAUEsBAi0AFAAGAAgAAAAhANvh9svuAAAAhQEAABMAAAAAAAAA&#13;&#10;AAAAAAAAAAAAAFtDb250ZW50X1R5cGVzXS54bWxQSwECLQAUAAYACAAAACEAWvQsW78AAAAVAQAA&#13;&#10;CwAAAAAAAAAAAAAAAAAfAQAAX3JlbHMvLnJlbHNQSwECLQAUAAYACAAAACEAhTrBysYAAADgAAAA&#13;&#10;DwAAAAAAAAAAAAAAAAAHAgAAZHJzL2Rvd25yZXYueG1sUEsFBgAAAAADAAMAtwAAAPoCAAAAAA==&#13;&#10;" strokecolor="#4472c4 [3204]" strokeweight=".5pt">
                  <v:stroke endarrow="block" joinstyle="miter"/>
                </v:shape>
                <v:shape id="Conexão reta unidirecional 11" o:spid="_x0000_s1037" type="#_x0000_t32" style="position:absolute;left:23622;top:5676;width:12573;height:678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zMEXyQAAAOAAAAAPAAAAZHJzL2Rvd25yZXYueG1sRI/BasJA&#13;&#10;EIbvBd9hGaGXUjfaWiS6iiYUeq0K6m3Ijtm02dmY3ca0T98VCr0MM/z83/AtVr2tRUetrxwrGI8S&#13;&#10;EMSF0xWXCva718cZCB+QNdaOScE3eVgtB3cLTLW78jt121CKCGGfogITQpNK6QtDFv3INcQxO7vW&#13;&#10;YohnW0rd4jXCbS0nSfIiLVYcPxhsKDNUfG6/rILTeaq7TZZXhTlmT4eH55/LxzFX6n7Y5/M41nMQ&#13;&#10;gfrw3/hDvOnoMIabUFxALn8BAAD//wMAUEsBAi0AFAAGAAgAAAAhANvh9svuAAAAhQEAABMAAAAA&#13;&#10;AAAAAAAAAAAAAAAAAFtDb250ZW50X1R5cGVzXS54bWxQSwECLQAUAAYACAAAACEAWvQsW78AAAAV&#13;&#10;AQAACwAAAAAAAAAAAAAAAAAfAQAAX3JlbHMvLnJlbHNQSwECLQAUAAYACAAAACEA0czBF8kAAADg&#13;&#10;AAAADwAAAAAAAAAAAAAAAAAHAgAAZHJzL2Rvd25yZXYueG1sUEsFBgAAAAADAAMAtwAAAP0CAAAA&#13;&#10;AA==&#13;&#10;" strokecolor="#4472c4 [3204]" strokeweight=".5pt">
                  <v:stroke endarrow="block" joinstyle="miter"/>
                </v:shape>
                <v:shape id="Heptágono 12" o:spid="_x0000_s1038" style="position:absolute;left:12382;top:10058;width:3467;height:3962;visibility:visible;mso-wrap-style:square;v-text-anchor:middle" coordsize="346710,39624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rReVxgAAAOAAAAAPAAAAZHJzL2Rvd25yZXYueG1sRI/LasMw&#13;&#10;EEX3hfyDmEB3jRwvQutECXnQB2k2ee0Ha2KZWCMjqbHz91Wg0M0ww+We4cwWvW3EjXyoHSsYjzIQ&#13;&#10;xKXTNVcKTsf3l1cQISJrbByTgjsFWMwHTzMstOt4T7dDrESCcChQgYmxLaQMpSGLYeRa4pRdnLcY&#13;&#10;0+krqT12CW4bmWfZRFqsOX0w2NLaUHk9/FgFHPymPZvt99uk+8jvulvJz51R6nnYb6ZpLKcgIvXx&#13;&#10;v/GH+NLJIYeHUFpAzn8BAAD//wMAUEsBAi0AFAAGAAgAAAAhANvh9svuAAAAhQEAABMAAAAAAAAA&#13;&#10;AAAAAAAAAAAAAFtDb250ZW50X1R5cGVzXS54bWxQSwECLQAUAAYACAAAACEAWvQsW78AAAAVAQAA&#13;&#10;CwAAAAAAAAAAAAAAAAAfAQAAX3JlbHMvLnJlbHNQSwECLQAUAAYACAAAACEAHq0XlcYAAADgAAAA&#13;&#10;DwAAAAAAAAAAAAAAAAAHAgAAZHJzL2Rvd25yZXYueG1sUEsFBgAAAAADAAMAtwAAAPoCAAAAAA==&#13;&#10;" adj="-11796480,,5400" path="m-1,254825l34335,78481,173355,,312375,78481r34336,176344l250505,396242r-154300,l-1,254825xe" fillcolor="#4472c4 [3204]" strokecolor="#1f3763 [1604]" strokeweight="1pt">
                  <v:stroke joinstyle="miter"/>
                  <v:formulas/>
                  <v:path arrowok="t" o:connecttype="custom" o:connectlocs="-1,254825;34335,78481;173355,0;312375,78481;346711,254825;250505,396242;96205,396242;-1,254825" o:connectangles="0,0,0,0,0,0,0,0" textboxrect="0,0,346710,396240"/>
                  <v:textbox>
                    <w:txbxContent>
                      <w:p w14:paraId="73B64382" w14:textId="77777777" w:rsidR="00A532D7" w:rsidRPr="008B37BB" w:rsidRDefault="00A532D7" w:rsidP="00A532D7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3</w:t>
                        </w:r>
                      </w:p>
                    </w:txbxContent>
                  </v:textbox>
                </v:shape>
                <v:shape id="Heptágono 13" o:spid="_x0000_s1039" style="position:absolute;left:31889;top:10096;width:3467;height:3962;visibility:visible;mso-wrap-style:square;v-text-anchor:middle" coordsize="346710,39624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4bIOxgAAAOAAAAAPAAAAZHJzL2Rvd25yZXYueG1sRI/BagIx&#13;&#10;EIbvgu8QpuBNs1UQuxqlVlqLeum2vQ+b6WbpZrIkqbu+vSkIXoYZfv5v+Fab3jbiTD7UjhU8TjIQ&#13;&#10;xKXTNVcKvj5fxwsQISJrbByTggsF2KyHgxXm2nX8QeciViJBOOSowMTY5lKG0pDFMHEtccp+nLcY&#13;&#10;0+krqT12CW4bOc2yubRYc/pgsKUXQ+Vv8WcVcPC79tscjk/z7m160d1W7k9GqdFDv1um8bwEEamP&#13;&#10;98YN8a6Twwz+hdICcn0FAAD//wMAUEsBAi0AFAAGAAgAAAAhANvh9svuAAAAhQEAABMAAAAAAAAA&#13;&#10;AAAAAAAAAAAAAFtDb250ZW50X1R5cGVzXS54bWxQSwECLQAUAAYACAAAACEAWvQsW78AAAAVAQAA&#13;&#10;CwAAAAAAAAAAAAAAAAAfAQAAX3JlbHMvLnJlbHNQSwECLQAUAAYACAAAACEAceGyDsYAAADgAAAA&#13;&#10;DwAAAAAAAAAAAAAAAAAHAgAAZHJzL2Rvd25yZXYueG1sUEsFBgAAAAADAAMAtwAAAPoCAAAAAA==&#13;&#10;" adj="-11796480,,5400" path="m-1,254825l34335,78481,173355,,312375,78481r34336,176344l250505,396242r-154300,l-1,254825xe" fillcolor="#4472c4 [3204]" strokecolor="#1f3763 [1604]" strokeweight="1pt">
                  <v:stroke joinstyle="miter"/>
                  <v:formulas/>
                  <v:path arrowok="t" o:connecttype="custom" o:connectlocs="-1,254825;34335,78481;173355,0;312375,78481;346711,254825;250505,396242;96205,396242;-1,254825" o:connectangles="0,0,0,0,0,0,0,0" textboxrect="0,0,346710,396240"/>
                  <v:textbox>
                    <w:txbxContent>
                      <w:p w14:paraId="2F6CEFBF" w14:textId="77777777" w:rsidR="00A532D7" w:rsidRPr="008B37BB" w:rsidRDefault="00A532D7" w:rsidP="00A532D7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502860" w:rsidRPr="00A532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2D7"/>
    <w:rsid w:val="000319DF"/>
    <w:rsid w:val="00082124"/>
    <w:rsid w:val="00091145"/>
    <w:rsid w:val="0016330D"/>
    <w:rsid w:val="002A7082"/>
    <w:rsid w:val="00446607"/>
    <w:rsid w:val="00502860"/>
    <w:rsid w:val="00591B7A"/>
    <w:rsid w:val="0062602D"/>
    <w:rsid w:val="00690C20"/>
    <w:rsid w:val="008360A7"/>
    <w:rsid w:val="00A532D7"/>
    <w:rsid w:val="00D100D7"/>
    <w:rsid w:val="00F5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990E8"/>
  <w15:chartTrackingRefBased/>
  <w15:docId w15:val="{36E75F34-B101-4171-B717-AE7E66A2D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gras">
    <w:name w:val="titre gras"/>
    <w:basedOn w:val="Normal"/>
    <w:link w:val="titregrasCar"/>
    <w:qFormat/>
    <w:rsid w:val="00A532D7"/>
    <w:pPr>
      <w:spacing w:before="240" w:after="240" w:line="240" w:lineRule="auto"/>
      <w:ind w:firstLine="284"/>
      <w:jc w:val="both"/>
    </w:pPr>
    <w:rPr>
      <w:rFonts w:ascii="Arial" w:eastAsia="Arial" w:hAnsi="Arial" w:cs="Arial"/>
      <w:b/>
      <w:color w:val="1C1D1E"/>
      <w:sz w:val="24"/>
      <w:szCs w:val="24"/>
      <w:lang w:val="en-US" w:eastAsia="fr-FR"/>
    </w:rPr>
  </w:style>
  <w:style w:type="character" w:customStyle="1" w:styleId="titregrasCar">
    <w:name w:val="titre gras Car"/>
    <w:basedOn w:val="DefaultParagraphFont"/>
    <w:link w:val="titregras"/>
    <w:rsid w:val="00A532D7"/>
    <w:rPr>
      <w:rFonts w:ascii="Arial" w:eastAsia="Arial" w:hAnsi="Arial" w:cs="Arial"/>
      <w:b/>
      <w:color w:val="1C1D1E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07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tónio Sampaio De Jesus Laranjeira</dc:creator>
  <cp:keywords/>
  <dc:description/>
  <cp:lastModifiedBy>Stephanie</cp:lastModifiedBy>
  <cp:revision>4</cp:revision>
  <dcterms:created xsi:type="dcterms:W3CDTF">2021-06-11T15:24:00Z</dcterms:created>
  <dcterms:modified xsi:type="dcterms:W3CDTF">2021-06-23T20:36:00Z</dcterms:modified>
</cp:coreProperties>
</file>